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37CE" w:rsidRPr="00AC7EFF" w:rsidRDefault="002C37CE" w:rsidP="002C37CE">
      <w:pPr>
        <w:spacing w:line="360" w:lineRule="auto"/>
        <w:rPr>
          <w:rFonts w:ascii="Times New Roman" w:hAnsi="Times New Roman" w:cs="Times New Roman"/>
        </w:rPr>
      </w:pPr>
      <w:proofErr w:type="gramStart"/>
      <w:r w:rsidRPr="00AC7EFF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3</w:t>
      </w:r>
      <w:r w:rsidRPr="00AC7EF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</w:t>
      </w:r>
      <w:r w:rsidRPr="00AC7EFF">
        <w:rPr>
          <w:rFonts w:ascii="Times New Roman" w:hAnsi="Times New Roman" w:cs="Times New Roman"/>
        </w:rPr>
        <w:t>able.</w:t>
      </w:r>
      <w:proofErr w:type="gramEnd"/>
      <w:r w:rsidRPr="00AC7EFF">
        <w:rPr>
          <w:rFonts w:ascii="Times New Roman" w:hAnsi="Times New Roman" w:cs="Times New Roman"/>
        </w:rPr>
        <w:t xml:space="preserve">  G</w:t>
      </w:r>
      <w:r>
        <w:rPr>
          <w:rFonts w:ascii="Times New Roman" w:hAnsi="Times New Roman" w:cs="Times New Roman"/>
        </w:rPr>
        <w:t>ene Set Enrichment Analysis (G</w:t>
      </w:r>
      <w:r w:rsidRPr="00AC7EFF">
        <w:rPr>
          <w:rFonts w:ascii="Times New Roman" w:hAnsi="Times New Roman" w:cs="Times New Roman"/>
        </w:rPr>
        <w:t>SEA</w:t>
      </w:r>
      <w:r>
        <w:rPr>
          <w:rFonts w:ascii="Times New Roman" w:hAnsi="Times New Roman" w:cs="Times New Roman"/>
        </w:rPr>
        <w:t>)</w:t>
      </w:r>
      <w:r w:rsidRPr="00AC7EF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of </w:t>
      </w:r>
      <w:r w:rsidRPr="00AC7EFF">
        <w:rPr>
          <w:rFonts w:ascii="Times New Roman" w:hAnsi="Times New Roman" w:cs="Times New Roman"/>
        </w:rPr>
        <w:t>down</w:t>
      </w:r>
      <w:r>
        <w:rPr>
          <w:rFonts w:ascii="Times New Roman" w:hAnsi="Times New Roman" w:cs="Times New Roman"/>
        </w:rPr>
        <w:t>-</w:t>
      </w:r>
      <w:r w:rsidRPr="00AC7EFF">
        <w:rPr>
          <w:rFonts w:ascii="Times New Roman" w:hAnsi="Times New Roman" w:cs="Times New Roman"/>
        </w:rPr>
        <w:t>regulated gene sets or pathways enriched in age-related differentially expressed genes in young compared to old</w:t>
      </w:r>
      <w:r>
        <w:rPr>
          <w:rFonts w:ascii="Times New Roman" w:hAnsi="Times New Roman" w:cs="Times New Roman"/>
        </w:rPr>
        <w:t>er</w:t>
      </w:r>
      <w:r w:rsidRPr="00AC7EF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ohort</w:t>
      </w:r>
      <w:r w:rsidRPr="00AC7EFF">
        <w:rPr>
          <w:rFonts w:ascii="Times New Roman" w:hAnsi="Times New Roman" w:cs="Times New Roman"/>
        </w:rPr>
        <w:t>s.</w:t>
      </w:r>
    </w:p>
    <w:tbl>
      <w:tblPr>
        <w:tblW w:w="10056" w:type="dxa"/>
        <w:tblInd w:w="96" w:type="dxa"/>
        <w:tblLayout w:type="fixed"/>
        <w:tblLook w:val="04A0"/>
      </w:tblPr>
      <w:tblGrid>
        <w:gridCol w:w="8022"/>
        <w:gridCol w:w="630"/>
        <w:gridCol w:w="720"/>
        <w:gridCol w:w="684"/>
      </w:tblGrid>
      <w:tr w:rsidR="002C37CE" w:rsidRPr="0022391D" w:rsidTr="00481697">
        <w:trPr>
          <w:trHeight w:val="540"/>
        </w:trPr>
        <w:tc>
          <w:tcPr>
            <w:tcW w:w="80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37CE" w:rsidRPr="0022391D" w:rsidRDefault="002C37CE" w:rsidP="0048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p 10 gene sets or pathways ranked by Normalized Enrichment Score (NES)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37CE" w:rsidRPr="0022391D" w:rsidRDefault="002C37CE" w:rsidP="0048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ze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37CE" w:rsidRPr="0022391D" w:rsidRDefault="002C37CE" w:rsidP="0048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S</w:t>
            </w:r>
          </w:p>
        </w:tc>
        <w:tc>
          <w:tcPr>
            <w:tcW w:w="6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C37CE" w:rsidRPr="0022391D" w:rsidRDefault="002C37CE" w:rsidP="0048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DR q-</w:t>
            </w:r>
            <w:proofErr w:type="spellStart"/>
            <w:r w:rsidRPr="00223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</w:tr>
      <w:tr w:rsidR="002C37CE" w:rsidRPr="0022391D" w:rsidTr="00481697">
        <w:trPr>
          <w:trHeight w:val="264"/>
        </w:trPr>
        <w:tc>
          <w:tcPr>
            <w:tcW w:w="802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CE" w:rsidRPr="0022391D" w:rsidRDefault="002C37CE" w:rsidP="0048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CARTA_PROTEASOME_PATHWAY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CE" w:rsidRPr="0022391D" w:rsidRDefault="002C37CE" w:rsidP="0048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CE" w:rsidRPr="0022391D" w:rsidRDefault="002C37CE" w:rsidP="0048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8</w:t>
            </w:r>
          </w:p>
        </w:tc>
        <w:tc>
          <w:tcPr>
            <w:tcW w:w="6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CE" w:rsidRPr="0022391D" w:rsidRDefault="002C37CE" w:rsidP="0048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2C37CE" w:rsidRPr="0022391D" w:rsidTr="00481697">
        <w:trPr>
          <w:trHeight w:val="264"/>
        </w:trPr>
        <w:tc>
          <w:tcPr>
            <w:tcW w:w="8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CE" w:rsidRPr="0025563F" w:rsidRDefault="002C37CE" w:rsidP="004816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5563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IOCARTA_NOS1_PATHWA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CE" w:rsidRPr="0022391D" w:rsidRDefault="002C37CE" w:rsidP="0048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CE" w:rsidRPr="0022391D" w:rsidRDefault="002C37CE" w:rsidP="0048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CE" w:rsidRPr="0022391D" w:rsidRDefault="002C37CE" w:rsidP="0048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2C37CE" w:rsidRPr="0022391D" w:rsidTr="00481697">
        <w:trPr>
          <w:trHeight w:val="264"/>
        </w:trPr>
        <w:tc>
          <w:tcPr>
            <w:tcW w:w="8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CE" w:rsidRPr="0022391D" w:rsidRDefault="002C37CE" w:rsidP="0048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CE" w:rsidRPr="0022391D" w:rsidRDefault="002C37CE" w:rsidP="0048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CE" w:rsidRPr="0022391D" w:rsidRDefault="002C37CE" w:rsidP="0048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CE" w:rsidRPr="0022391D" w:rsidRDefault="002C37CE" w:rsidP="0048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C37CE" w:rsidRPr="0022391D" w:rsidTr="00481697">
        <w:trPr>
          <w:trHeight w:val="264"/>
        </w:trPr>
        <w:tc>
          <w:tcPr>
            <w:tcW w:w="80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CE" w:rsidRPr="0022391D" w:rsidRDefault="002C37CE" w:rsidP="0048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GG_RNA_POLYMERAS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CE" w:rsidRPr="0022391D" w:rsidRDefault="002C37CE" w:rsidP="0048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CE" w:rsidRPr="0022391D" w:rsidRDefault="002C37CE" w:rsidP="0048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1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CE" w:rsidRPr="0022391D" w:rsidRDefault="002C37CE" w:rsidP="0048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C37CE" w:rsidRPr="0022391D" w:rsidTr="00481697">
        <w:trPr>
          <w:trHeight w:val="264"/>
        </w:trPr>
        <w:tc>
          <w:tcPr>
            <w:tcW w:w="8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CE" w:rsidRPr="006E626A" w:rsidRDefault="002C37CE" w:rsidP="004816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E626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KEGG_VALINE_LEUCINE_&amp;_ISOLEUCINE_DEGRADATIO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CE" w:rsidRPr="0022391D" w:rsidRDefault="002C37CE" w:rsidP="0048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CE" w:rsidRPr="0022391D" w:rsidRDefault="002C37CE" w:rsidP="0048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CE" w:rsidRPr="0022391D" w:rsidRDefault="002C37CE" w:rsidP="0048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C37CE" w:rsidRPr="0022391D" w:rsidTr="00481697">
        <w:trPr>
          <w:trHeight w:val="264"/>
        </w:trPr>
        <w:tc>
          <w:tcPr>
            <w:tcW w:w="8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CE" w:rsidRPr="006E626A" w:rsidRDefault="002C37CE" w:rsidP="004816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E626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KEGG_OXIDATIVE_PHOSPHORYLATIO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CE" w:rsidRPr="0022391D" w:rsidRDefault="002C37CE" w:rsidP="0048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CE" w:rsidRPr="0022391D" w:rsidRDefault="002C37CE" w:rsidP="0048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CE" w:rsidRPr="0022391D" w:rsidRDefault="002C37CE" w:rsidP="0048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C37CE" w:rsidRPr="0022391D" w:rsidTr="00481697">
        <w:trPr>
          <w:trHeight w:val="264"/>
        </w:trPr>
        <w:tc>
          <w:tcPr>
            <w:tcW w:w="8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CE" w:rsidRPr="006E626A" w:rsidRDefault="002C37CE" w:rsidP="004816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E626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KEGG_FRUCTOSE_AND_MANNOSE_METABOLIS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CE" w:rsidRPr="0022391D" w:rsidRDefault="002C37CE" w:rsidP="0048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CE" w:rsidRPr="0022391D" w:rsidRDefault="002C37CE" w:rsidP="0048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CE" w:rsidRPr="0022391D" w:rsidRDefault="002C37CE" w:rsidP="0048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C37CE" w:rsidRPr="0022391D" w:rsidTr="00481697">
        <w:trPr>
          <w:trHeight w:val="264"/>
        </w:trPr>
        <w:tc>
          <w:tcPr>
            <w:tcW w:w="8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CE" w:rsidRPr="006E626A" w:rsidRDefault="002C37CE" w:rsidP="004816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E626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KEGG_BIOSYNTHESIS_OF_UNSATURATED_FATTY_ACID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CE" w:rsidRPr="0022391D" w:rsidRDefault="002C37CE" w:rsidP="0048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CE" w:rsidRPr="0022391D" w:rsidRDefault="002C37CE" w:rsidP="0048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CE" w:rsidRPr="0022391D" w:rsidRDefault="002C37CE" w:rsidP="0048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2C37CE" w:rsidRPr="0022391D" w:rsidTr="00481697">
        <w:trPr>
          <w:trHeight w:val="264"/>
        </w:trPr>
        <w:tc>
          <w:tcPr>
            <w:tcW w:w="80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CE" w:rsidRDefault="002C37CE" w:rsidP="004816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  <w:p w:rsidR="002C37CE" w:rsidRPr="006E626A" w:rsidRDefault="002C37CE" w:rsidP="004816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E626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EACTOME_CHOLESTEROL_BIOSYNTHESIS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CE" w:rsidRPr="0022391D" w:rsidRDefault="002C37CE" w:rsidP="0048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CE" w:rsidRPr="0022391D" w:rsidRDefault="002C37CE" w:rsidP="0048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37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CE" w:rsidRPr="0022391D" w:rsidRDefault="002C37CE" w:rsidP="0048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C37CE" w:rsidRPr="0022391D" w:rsidTr="00481697">
        <w:trPr>
          <w:trHeight w:val="264"/>
        </w:trPr>
        <w:tc>
          <w:tcPr>
            <w:tcW w:w="8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CE" w:rsidRPr="0022391D" w:rsidRDefault="002C37CE" w:rsidP="0048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CTOME_RNA_POL_III_TRANSCRIPTION_INITIATION_TYPE_2_PROMOTE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CE" w:rsidRPr="0022391D" w:rsidRDefault="002C37CE" w:rsidP="0048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CE" w:rsidRPr="0022391D" w:rsidRDefault="002C37CE" w:rsidP="0048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CE" w:rsidRPr="0022391D" w:rsidRDefault="002C37CE" w:rsidP="0048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C37CE" w:rsidRPr="0022391D" w:rsidTr="00481697">
        <w:trPr>
          <w:trHeight w:val="264"/>
        </w:trPr>
        <w:tc>
          <w:tcPr>
            <w:tcW w:w="8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CE" w:rsidRPr="006E626A" w:rsidRDefault="002C37CE" w:rsidP="004816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E626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EACTOME_REGULATION_ORNITHINE_DECARBOXYLASE_OD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CE" w:rsidRPr="0022391D" w:rsidRDefault="002C37CE" w:rsidP="0048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CE" w:rsidRPr="0022391D" w:rsidRDefault="002C37CE" w:rsidP="0048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CE" w:rsidRPr="0022391D" w:rsidRDefault="002C37CE" w:rsidP="0048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2C37CE" w:rsidRPr="0022391D" w:rsidTr="00481697">
        <w:trPr>
          <w:trHeight w:val="264"/>
        </w:trPr>
        <w:tc>
          <w:tcPr>
            <w:tcW w:w="8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CE" w:rsidRPr="0022391D" w:rsidRDefault="002C37CE" w:rsidP="0048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CTOME_RNA_POL_III_TRANSCRIPTION_INITIATION_TYPE_3_PROMOTE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CE" w:rsidRPr="0022391D" w:rsidRDefault="002C37CE" w:rsidP="0048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CE" w:rsidRPr="0022391D" w:rsidRDefault="002C37CE" w:rsidP="0048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CE" w:rsidRPr="0022391D" w:rsidRDefault="002C37CE" w:rsidP="0048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2C37CE" w:rsidRPr="0022391D" w:rsidTr="00481697">
        <w:trPr>
          <w:trHeight w:val="264"/>
        </w:trPr>
        <w:tc>
          <w:tcPr>
            <w:tcW w:w="8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37CE" w:rsidRPr="0022391D" w:rsidRDefault="002C37CE" w:rsidP="0048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CTOME_RNA_POL_III_CHAIN_ELONGATIO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37CE" w:rsidRPr="0022391D" w:rsidRDefault="002C37CE" w:rsidP="0048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37CE" w:rsidRPr="0022391D" w:rsidRDefault="002C37CE" w:rsidP="0048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4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37CE" w:rsidRPr="0022391D" w:rsidRDefault="002C37CE" w:rsidP="0048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2C37CE" w:rsidRPr="0022391D" w:rsidTr="00481697">
        <w:trPr>
          <w:trHeight w:val="264"/>
        </w:trPr>
        <w:tc>
          <w:tcPr>
            <w:tcW w:w="80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CE" w:rsidRPr="0022391D" w:rsidRDefault="002C37CE" w:rsidP="0048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Bold gene sets are related to metabolic function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CE" w:rsidRPr="0022391D" w:rsidRDefault="002C37CE" w:rsidP="0048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CE" w:rsidRPr="0022391D" w:rsidRDefault="002C37CE" w:rsidP="0048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CE" w:rsidRPr="0022391D" w:rsidRDefault="002C37CE" w:rsidP="0048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C37CE" w:rsidRPr="0022391D" w:rsidTr="00481697">
        <w:trPr>
          <w:trHeight w:val="264"/>
        </w:trPr>
        <w:tc>
          <w:tcPr>
            <w:tcW w:w="8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CE" w:rsidRPr="0022391D" w:rsidRDefault="002C37CE" w:rsidP="0048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CE" w:rsidRPr="0022391D" w:rsidRDefault="002C37CE" w:rsidP="0048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CE" w:rsidRPr="0022391D" w:rsidRDefault="002C37CE" w:rsidP="0048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CE" w:rsidRPr="0022391D" w:rsidRDefault="002C37CE" w:rsidP="0048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9320B3" w:rsidRDefault="009320B3"/>
    <w:sectPr w:rsidR="009320B3" w:rsidSect="009320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C37CE"/>
    <w:rsid w:val="002C37CE"/>
    <w:rsid w:val="009320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37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42</Characters>
  <Application>Microsoft Office Word</Application>
  <DocSecurity>0</DocSecurity>
  <Lines>7</Lines>
  <Paragraphs>1</Paragraphs>
  <ScaleCrop>false</ScaleCrop>
  <Company>City of Hope</Company>
  <LinksUpToDate>false</LinksUpToDate>
  <CharactersWithSpaces>9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cding</dc:creator>
  <cp:lastModifiedBy>ycding</cp:lastModifiedBy>
  <cp:revision>1</cp:revision>
  <dcterms:created xsi:type="dcterms:W3CDTF">2016-09-21T20:36:00Z</dcterms:created>
  <dcterms:modified xsi:type="dcterms:W3CDTF">2016-09-21T20:36:00Z</dcterms:modified>
</cp:coreProperties>
</file>